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D04599" w14:textId="77777777" w:rsidR="002D34D0" w:rsidRDefault="002D34D0" w:rsidP="002D34D0">
      <w:r>
        <w:t xml:space="preserve">&gt;IpfF </w:t>
      </w:r>
      <w:proofErr w:type="spellStart"/>
      <w:r>
        <w:t>IpfF</w:t>
      </w:r>
      <w:proofErr w:type="spellEnd"/>
    </w:p>
    <w:p w14:paraId="5F0AFD82" w14:textId="77777777" w:rsidR="002D34D0" w:rsidRDefault="002D34D0" w:rsidP="002D34D0">
      <w:r>
        <w:t>MLARDLVKRCARNYPTKTAYLCGERSRSWREMDQRSDRFGVALQQLGHRPGEAVAILTQESIEVYEHFFACMKIAAPRVGLNTGYVWPEMLHVLKDSEVKFLLLDTRCRHLLAERLGELKALGITLIGYGAGHGLERDYESLLATAEGEPHWPALAPDDILFVSYTSGTTGVPKGVMLTQEGGVNCILHSLISFGFGPDDVWYMPAASAWVVVILNAFGLGNGMTTVIPDGGYQLQAYLRDIERFRVTVGMLVPTMLQRAIVEIQTNPVYDLSSLRMVVYGSSPATPKLIRDARATFKGIKLLQAYAMTEATGGWISYLTDADHEHALREEIELLKSVGRIGIHYDCSIRDESGQPVPIGQSGEIWLRGNTMMKGYRNLPEATAEAMPDGWLRTNDIGRLDERGYLYLLDRQKFLIITGAVNVFPTTVEAILVEHPAVEEVAVVGVPHPEWGEAVVAVVVRKPSHRDVTVQALIDFCHGKLSRPETPKHVVFVDELPKTSNAKLKKGELKKWLSGGAVPLPWQLEVA</w:t>
      </w:r>
    </w:p>
    <w:p w14:paraId="43AC58E4" w14:textId="77777777" w:rsidR="002D34D0" w:rsidRDefault="002D34D0" w:rsidP="002D34D0">
      <w:r>
        <w:t>&gt;IpfF2 IpfF-contig_100_pilon-1</w:t>
      </w:r>
    </w:p>
    <w:p w14:paraId="45DAF58D" w14:textId="77777777" w:rsidR="002D34D0" w:rsidRDefault="002D34D0" w:rsidP="002D34D0">
      <w:r>
        <w:t>MVSKIAIDAAASETASNDIAPEQRSYEARRVAYSPQIPAEFKATDIVDEWASSAPEALALISLNAAGELVDTRTAAELVADSCAVAAGLLKLGIKKGERIFIMLPRVSAWYAAMLGAMRIGAVPMPGPNMLTAKDIGYRIAKGRAVAAITDLAGAAKLDAAPLGEDTLRHRIAWRGDATDVPAGWLDFADLLATADLPASFEPLAATDPLLIYFTSGTVSHPKMVEHAQSYALGHVATARFWHDLGPGDRHWTVSDTGWAKAAWGGLFGQWHERATVVQVALAKPDTNLILGIIARHKITSFCAPPTLYRQLILGDFSPFDLSALKHCTSAGEPLNPEVIRVWEEKTGLRIYDGYGQTETTVLVANFPGLPIRPGSMGKPVPGYDVDIRDEDGSRIADGVAGAIAVRTEPHPVGLFQGYFEDPDATASRFQNGWYFTGDRGVRDPDGYIWFEGRDDDVITSSAYRIGPFEVESALLEHPAVAEAGVVGRPDPLRTEIVCAFVILTPGHEGSEALTAELQDHVKRTTAPYKYPREIRYVSTLPKTISGKIRRTELRAELIAEMAAEKKETE</w:t>
      </w:r>
    </w:p>
    <w:p w14:paraId="7C0AEA13" w14:textId="77777777" w:rsidR="002D34D0" w:rsidRDefault="002D34D0" w:rsidP="002D34D0">
      <w:r>
        <w:t>&gt;IpfF3 IpfF-contig_100_pilon-2</w:t>
      </w:r>
    </w:p>
    <w:p w14:paraId="49C2E286" w14:textId="77777777" w:rsidR="002D34D0" w:rsidRDefault="002D34D0" w:rsidP="002D34D0">
      <w:r>
        <w:t>MNLSWWLERASAEYPQKTAIVDASGASITYAELEALVSQIGHVLRDDMGVRPDDVVVTCMADNYLHVAIMYATMRIGAIFSGLNHKMVHEKFHSDIDRCRPKAAIVAPEFPEIADLISGYPEIAVAMTTGGYGGLPNLDSMAAGKTGLLKVEPRSRDDIAAINFTAGTSGASKGVIFTHGKLETSCWGSIFLAGVKSDCRNLSLVGMFHSGGIADAVRLVMVGGTLLWSEGWDVDRVVNIIKTYKPNFAYYIVPTMMRDLMRHPEWEDLDIHGLRTHVSGEVVPPEIEAAMRAKGAIVGAMYGMTETMPVRALSSALVYRDEDELPRGSSGRPNKEFCEVVLKDPHSGEILEGGDVEGEICLRGDVVTPGYYKDPERTAGAFDEDGYLHTRDRGYRDADGWYFIRGRTDDMILSGAEKLSLLEVDKVLLEHADVRDAACVGVAHERFGEVPAAFIVLSADHSESAARDILDSYCISAMERWKRPRLYIFVDEIPRTAAKQTKMSGELRRIVADITVANADGVVTLGELQARGIVAAAANAG</w:t>
      </w:r>
    </w:p>
    <w:p w14:paraId="5478FFD3" w14:textId="77777777" w:rsidR="002D34D0" w:rsidRDefault="002D34D0" w:rsidP="002D34D0">
      <w:r>
        <w:t xml:space="preserve">&gt;IpfA </w:t>
      </w:r>
      <w:proofErr w:type="spellStart"/>
      <w:r>
        <w:t>IpfA</w:t>
      </w:r>
      <w:proofErr w:type="spellEnd"/>
    </w:p>
    <w:p w14:paraId="40FB36FE" w14:textId="77777777" w:rsidR="002D34D0" w:rsidRDefault="002D34D0" w:rsidP="002D34D0">
      <w:r>
        <w:t>MASTQTITITRKAPDVDVGALIERDRIHGSLYANESIFELEMKKIFYDGWVFVGHDSEVPTAGEYVRRTLGREEVLMVRQRDSSIAVIANRCAHRGNMMCIANHGKEKYFTCTYHGWVYDLAGNLKDVPYPGGFDKDKSELKLQPLRTEVYRGFVFATFNASAPPLMEQLGRGKILIDRACDMSPTGRLQLTAGWTKQRFGANWKMLPENDTDGYHVNDVHASFAQVIDSHYDSAAIAAEDSLRSQAKDWGNGHTELYLSPTYTEYLKWFNTTPNRFPEYIAQMKAAYGEEKGDNILRDGPPHATIFPNLFLGEMNIIIFLPINAHECVQWHTPMLLEGAPDEVNQRIIRNSEAAMGPSAFLLADDSVISERQQIALRDRADWLDVSRGLNREHVDEMGVVVGHVTDECTNRGFWQHYKKVMTAPSPSPV</w:t>
      </w:r>
    </w:p>
    <w:p w14:paraId="007972FD" w14:textId="77777777" w:rsidR="002D34D0" w:rsidRDefault="002D34D0" w:rsidP="002D34D0">
      <w:r>
        <w:t xml:space="preserve">&gt;IpfB </w:t>
      </w:r>
      <w:proofErr w:type="spellStart"/>
      <w:r>
        <w:t>IpfB</w:t>
      </w:r>
      <w:proofErr w:type="spellEnd"/>
    </w:p>
    <w:p w14:paraId="4E3CF6AD" w14:textId="77777777" w:rsidR="002D34D0" w:rsidRDefault="002D34D0" w:rsidP="002D34D0">
      <w:r>
        <w:t>MTSITAAVGTKQKTDVIGLEEHREVCDFLYREARLADESRYAEWEALVEDDMTYWVPRGEGDYDMNKHVSITADNRSRLRVRIAQLMTGKRHAQLPVSSMRRIVSNIEVEHHAQGGYRVLSNFVLYELRRSSTGQIEVWPGRVEHHLRRRADGSLGMFFKKVVLIHGDEAVPSLAFII</w:t>
      </w:r>
    </w:p>
    <w:p w14:paraId="13D02F7B" w14:textId="77777777" w:rsidR="002D34D0" w:rsidRDefault="002D34D0" w:rsidP="002D34D0">
      <w:r>
        <w:t xml:space="preserve">&gt;IpfH </w:t>
      </w:r>
      <w:proofErr w:type="spellStart"/>
      <w:r>
        <w:t>IpfH</w:t>
      </w:r>
      <w:proofErr w:type="spellEnd"/>
    </w:p>
    <w:p w14:paraId="34BA3E74" w14:textId="77777777" w:rsidR="002D34D0" w:rsidRDefault="002D34D0" w:rsidP="002D34D0">
      <w:r>
        <w:t>MIASVVIVGANLAGGRAAEALRLNGYEGRIVLIGEERWLPYERPPLSKECLWDRDQLPENFFLHDQQWYEDNKIELELGVRAEALELSGRGVRLASGKEIPADRILLATGGKARLLPLDGATAANVHHLRTKDDADRLAADLKP</w:t>
      </w:r>
      <w:r>
        <w:lastRenderedPageBreak/>
        <w:t>GARIVVIGMGVIGAEVAASARKSGCEVTAIEPAPVPMIRTLGAHFGAWLGREHDKRGVKARYGIGVTRLYLDGGLVRTVELDDGTRIDCDAVVVGIGIVPSTELAANAGLAIGNGIVVDRQGRTSHEAVFAAGDVADQPNFFGGRVRLETYQNAADQGMAAAQAMIGREVDYLKPCWFWSDQYDINIQVSGRIDDSLPVVMRGELDSSQFTAFFLDGNVVAGVLTANRAVDMGVGKRMVERRLEVDPGQLGDASIPLREFLKPKARAA</w:t>
      </w:r>
    </w:p>
    <w:p w14:paraId="67FAA787" w14:textId="77777777" w:rsidR="002D34D0" w:rsidRDefault="002D34D0" w:rsidP="002D34D0">
      <w:r>
        <w:t xml:space="preserve">&gt;IpfI </w:t>
      </w:r>
      <w:proofErr w:type="spellStart"/>
      <w:r>
        <w:t>IpfI</w:t>
      </w:r>
      <w:proofErr w:type="spellEnd"/>
    </w:p>
    <w:p w14:paraId="15F9D983" w14:textId="77777777" w:rsidR="002D34D0" w:rsidRDefault="002D34D0" w:rsidP="002D34D0">
      <w:r>
        <w:t>MSELIRLCRVDEVKEGEPVAAHVAGLPPFAVYDVGGTYYVTDNICTHGNAMLTDGYQDGGTIECPFHGGAFDIASGAATVFPCQIPLKTYSVEVDDGWIAIRLASPEAGA</w:t>
      </w:r>
    </w:p>
    <w:p w14:paraId="2D1A268C" w14:textId="77777777" w:rsidR="002D34D0" w:rsidRDefault="002D34D0" w:rsidP="002D34D0">
      <w:r>
        <w:t xml:space="preserve">&gt;IpfD </w:t>
      </w:r>
      <w:proofErr w:type="spellStart"/>
      <w:r>
        <w:t>IpfD</w:t>
      </w:r>
      <w:proofErr w:type="spellEnd"/>
    </w:p>
    <w:p w14:paraId="5F4585ED" w14:textId="77777777" w:rsidR="002D34D0" w:rsidRDefault="002D34D0" w:rsidP="002D34D0">
      <w:r>
        <w:t>MVTRVKKKTRARAAIAGLGFSAMSRQPVGTIRELAATAVAAAAADAGLRLQDIDGLLLNKSPAAEPEELPLRLQNDLGLRDLGLLAAMDSEGSTAVQMVQYAAMAVREGLVKSVACVFADTPLKGSGAGGGDAFALAMPLTGVEGWEAQQGFLGATAAYALAARRHMALYGSTAEQLGAYALACRQWAALNPQAFLRKPMTMDDYLASPFVVEPFRVFDCCFPVNGAVALIVTSADRAVDGPQPPVFIHGMGQGHRGRSGLSGDDPEVFTGAIQAGQTAYRSAGVNASDVTQCQFYDAFSYAGILGLEAYGLCPRGEGGAFVAQGHTAPGGKLPVNTGGGHLSGFYLQGMTPLSEAVIQARGAGGARQVVRNDLILVTGNGGCLDYHTCVLVSPHRTLA</w:t>
      </w:r>
    </w:p>
    <w:p w14:paraId="092FB05D" w14:textId="77777777" w:rsidR="002D34D0" w:rsidRDefault="002D34D0" w:rsidP="002D34D0">
      <w:r>
        <w:t>&gt;IpfD2 IpfD2-homologue</w:t>
      </w:r>
    </w:p>
    <w:p w14:paraId="058D9C68" w14:textId="77777777" w:rsidR="002D34D0" w:rsidRDefault="002D34D0" w:rsidP="002D34D0">
      <w:r>
        <w:t>MLSDKTAIAGIGATEFSKNSGRSELRLASEAVCSALADAGIEASQVDGLCTMGADNTSEVEIARAIGAGELTFFSRIPFGGGGACAVVQQAALAVASGLASTVVCYRAMNERSQYRFGGPLPSAPTAEGEVTHYHTLHGLATAASFVAVMIRRYMHQYGATRQDFANVAIAARKHAAVNPAAFFYGKELTLDDYLGSRTISDPLHLYDCCMESDGAVALVVTSAERARDLKTKPVMVRAAAQGAARGNIPLMGFYGNDIIPFEDTRIVSEQLYAMGGLSAKDMDAAIIYDHFGPTILPALEASGFCNRGEAKDFIRDGNIEIGGGLPVNTHGGQVGEAYIHGMNGIAEAVRQVRGSAINQVVGLENILVTSGGGVPTSGLILGN</w:t>
      </w:r>
    </w:p>
    <w:p w14:paraId="24B5F33C" w14:textId="77777777" w:rsidR="002D34D0" w:rsidRDefault="002D34D0" w:rsidP="002D34D0">
      <w:r>
        <w:t xml:space="preserve">&gt;IpfE </w:t>
      </w:r>
      <w:proofErr w:type="spellStart"/>
      <w:r>
        <w:t>IpfE</w:t>
      </w:r>
      <w:proofErr w:type="spellEnd"/>
    </w:p>
    <w:p w14:paraId="73411A23" w14:textId="77777777" w:rsidR="002D34D0" w:rsidRDefault="002D34D0" w:rsidP="002D34D0">
      <w:r>
        <w:t>MDSTFFHRYDEAFLAFIAAGELRIPVHTETGRALGLHQRAWCVAGDHGVQWRPASGRGAVLSFTVTRRPYTPEFPVPLVHGLIELAEGPRLICRLDGVTPEAVAVGQAVQAHFDRQGLVFRPALDDGNKADK</w:t>
      </w:r>
    </w:p>
    <w:p w14:paraId="2394ACA6" w14:textId="77777777" w:rsidR="002D34D0" w:rsidRDefault="002D34D0" w:rsidP="002D34D0">
      <w:r>
        <w:t xml:space="preserve">&gt;IpfL </w:t>
      </w:r>
      <w:proofErr w:type="spellStart"/>
      <w:r>
        <w:t>IpfL</w:t>
      </w:r>
      <w:proofErr w:type="spellEnd"/>
    </w:p>
    <w:p w14:paraId="19B02091" w14:textId="77777777" w:rsidR="002D34D0" w:rsidRDefault="002D34D0" w:rsidP="002D34D0">
      <w:r>
        <w:t>MSIHGVLRLGEICVRVLDIEASRRHYGDYLGLIETGRDDDGKTYYKAWDEHDCHSVVIRPADHCGVDYVAFKVLDDDALTELDRRLQDYGVETRQIPSGTYARSGRRVEFTLPTGHVCQLYAFKEQVGNGMDAANPGTIPDDGYIKGMRIIRLDHCLLGGRDIAASRDLFIKVFGFNLTEELQDHESRAALATFVSCSNKPHDIAFVAQPEDGKFHHMSFLLESVSDLYHAADRMGKYDIPIDFGPNRHGVTRGATVYFFDPSGNRNEVFTGGYVYYPDNPALIWDTSKFGNALFSQGNVVVPSFLNVVS</w:t>
      </w:r>
    </w:p>
    <w:p w14:paraId="14DE205D" w14:textId="77777777" w:rsidR="002D34D0" w:rsidRDefault="002D34D0" w:rsidP="002D34D0">
      <w:r>
        <w:t>&gt;ipfL2 ipfL2-homologue</w:t>
      </w:r>
    </w:p>
    <w:p w14:paraId="288C406A" w14:textId="77777777" w:rsidR="002D34D0" w:rsidRDefault="002D34D0" w:rsidP="002D34D0">
      <w:r>
        <w:t>MAVTGVLRPGYVQMRVLDMEQAIPHYRDRVGLDQVGETEGDRAFFRGFDEFDRHSIILREADTPGLDVIGFKVASDRDLDVFKKRIDAMGVRTEEIPAGADPGVGRKIRFTTPTKHVFDLYADMEISDTAPMTKNPDVWHREPRGMRVQRFDHCALNGTDIVGSTKIFVEALDFEVSETVVDESNGTELAVFMSCSNKAVEDLPKGVTGKIDKFALRQEFRNNLDRLPWTV</w:t>
      </w:r>
    </w:p>
    <w:p w14:paraId="278FF7EE" w14:textId="77777777" w:rsidR="002D34D0" w:rsidRDefault="002D34D0" w:rsidP="002D34D0">
      <w:r>
        <w:t>&gt;IpfL3 IpfL-contig_208_205_pilon</w:t>
      </w:r>
    </w:p>
    <w:p w14:paraId="59271BA2" w14:textId="77777777" w:rsidR="002D34D0" w:rsidRDefault="002D34D0" w:rsidP="002D34D0">
      <w:r>
        <w:t>MVDESNGTELAVFMSCSNKAHDIAFIGFPEDGKLHHTSFRLESWNDVGHAADIITRYDISLDIGPTRHGITRGQTIYFFDPSGNRNETFSGGYDYYPDNPRRVWSADEAGKAIFYYERQLNDRFMAVNT</w:t>
      </w:r>
    </w:p>
    <w:p w14:paraId="4C5BFC34" w14:textId="77777777" w:rsidR="002D34D0" w:rsidRDefault="002D34D0" w:rsidP="002D34D0">
      <w:r>
        <w:t xml:space="preserve">&gt;IpfM </w:t>
      </w:r>
      <w:proofErr w:type="spellStart"/>
      <w:r>
        <w:t>IpfM</w:t>
      </w:r>
      <w:proofErr w:type="spellEnd"/>
    </w:p>
    <w:p w14:paraId="7FE7355F" w14:textId="77777777" w:rsidR="002D34D0" w:rsidRDefault="002D34D0" w:rsidP="002D34D0">
      <w:r>
        <w:t>MNDPVATSGARGALPEIRHFIDGDYRASISGKTFPKHRPYDGRHILDVNEGGREEVDAAVSAARTALQGPWATISVDDRADLMRAIADGITKRFDDFVSAEMNDTGQPISAMRHAFVPRGAANFNAFADLVKSVSTECFHTETPDGRGALNYAIRKPKGVIGVISPWNAPFLLMTWKVAPALACGNTVVVKPSEETPSTATLLGEVMNEVGVPKGVYNVVHGFGPDSAGAYLTEHQGVDAITFTGETRTGTAIMQAAARGVRDVSFELGGKNSAIIFADADLDAALEGLMRSVFLNTGQVCLGTERVFVERPLFERFVGALGERVKSLKPGHPEGAGTSFGPLISSEHREKVLGYYRRARADGAVIVAGGGVPELPAELSGGSWVEPTIWTGLPDDHPVIEEEIFGPCCHVRPFDSEEEVIGLANNTSYGLSSAIWTQNLSRAHRMAAAIDVGITWVNSWFLRDLRTPFGGTRQSGIGREGGVHSLEFYSELRNVCVKL</w:t>
      </w:r>
    </w:p>
    <w:p w14:paraId="63F77F96" w14:textId="77777777" w:rsidR="002D34D0" w:rsidRDefault="002D34D0" w:rsidP="002D34D0">
      <w:r>
        <w:t>&gt;ipfM2 ipfM2-homologue</w:t>
      </w:r>
    </w:p>
    <w:p w14:paraId="28E683EC" w14:textId="77777777" w:rsidR="002D34D0" w:rsidRDefault="002D34D0" w:rsidP="002D34D0">
      <w:r>
        <w:t>MARGDEPLPTVTAEVLNYIDGAYRKGSEGKSFVNIDPATGKEIGRVYEASREDVDAAVQAAKRALKGPWGKMTIPERVKLIIKVADEIERRFDDFLAAEVADTGKPISIASHIDIPRGAANFRMFADVVSTTPTESFMTPTPDGSKALNYAVRKPKGVVAVVCPWNFPLLLMTWKVGPALACGNTVVVKPSEETPRTAALLGEVMDAVGMPKGVFNVVHGFGPDSAGEFLTSHKDVDAITFTGETGTGTAIMKQAAVGLRDISFELGGKNPAIVFADCDIDKAIEGVARATFLNTGQVCLGTERIFVERSIFDKFVERLAAAAQAFEPGDPKHPQYMGPLISDEHRSKVLGYYQRAVDEGATVVTGGGVPKNVDGGFYVEPTIWTGLAPDSTVMREEVFGPCCGVIPFDTEEEAIAMANDTPYGLSATIWTQDLSRAHRVSAEMEVGICWVNCWFLRDLRTAFGGAGQSGIGREGGVHSLEFYTEIENICVKL</w:t>
      </w:r>
    </w:p>
    <w:p w14:paraId="2E5FB3D3" w14:textId="77777777" w:rsidR="002D34D0" w:rsidRDefault="002D34D0" w:rsidP="002D34D0">
      <w:r>
        <w:t>&gt;</w:t>
      </w:r>
      <w:proofErr w:type="spellStart"/>
      <w:r>
        <w:t>IpfP</w:t>
      </w:r>
      <w:proofErr w:type="spellEnd"/>
      <w:r>
        <w:t xml:space="preserve"> </w:t>
      </w:r>
      <w:proofErr w:type="spellStart"/>
      <w:r>
        <w:t>IpfP</w:t>
      </w:r>
      <w:proofErr w:type="spellEnd"/>
    </w:p>
    <w:p w14:paraId="28827D3F" w14:textId="77777777" w:rsidR="002D34D0" w:rsidRDefault="002D34D0" w:rsidP="002D34D0">
      <w:r>
        <w:t>MPIISVTIAEGRQVEKRRTLIKALTEATVNAFDVRPDQVRVILNEVPLENYAVAGVTFAEQALLPGASK</w:t>
      </w:r>
    </w:p>
    <w:p w14:paraId="310B9A54" w14:textId="77777777" w:rsidR="002D34D0" w:rsidRDefault="002D34D0" w:rsidP="002D34D0">
      <w:r>
        <w:t>&gt;</w:t>
      </w:r>
      <w:proofErr w:type="spellStart"/>
      <w:r>
        <w:t>IpfO</w:t>
      </w:r>
      <w:proofErr w:type="spellEnd"/>
      <w:r>
        <w:t xml:space="preserve"> </w:t>
      </w:r>
      <w:proofErr w:type="spellStart"/>
      <w:r>
        <w:t>IpfO</w:t>
      </w:r>
      <w:proofErr w:type="spellEnd"/>
    </w:p>
    <w:p w14:paraId="252C4416" w14:textId="77777777" w:rsidR="002D34D0" w:rsidRDefault="002D34D0" w:rsidP="002D34D0">
      <w:r>
        <w:t>MLETATIHAIADIVVGAQDGAYTITKFTDAHPDMTIEDSYAVQDELLRRWQARGRKLVGLKAGLTSKAKMDQMGVHVPSFGILMNDTLDPDMGVVPMDKLIHPRVEAEIAFVMKDALSGPDVSVDEIITATDFVQPAVEIIDSRFEKFKFDLVSVVADNGSSARFVMGGRARRPQELSLDTIGIVFEKNGEVVATASSAAVLGHPARAIQMLVAWLHERGRVLPAGTIVLTGGATEAVAVAPGDFISARFQDLGAVSFRMGQKDTE</w:t>
      </w:r>
    </w:p>
    <w:p w14:paraId="2E3CC2FB" w14:textId="77777777" w:rsidR="002D34D0" w:rsidRDefault="002D34D0" w:rsidP="002D34D0">
      <w:r>
        <w:t>&gt;ipfO2 ipfO-contig_251_pilon</w:t>
      </w:r>
    </w:p>
    <w:p w14:paraId="6C10D97E" w14:textId="77777777" w:rsidR="002D34D0" w:rsidRDefault="002D34D0" w:rsidP="002D34D0">
      <w:r>
        <w:t>MGLTSRAKMQQVGVDEVAWGRLTDAMLLEEGAALSLSRFVHPRIEPEIAFLMKAPLAGKVTAAQALACVEAVAPAMEVIDSRFENFKFALVDVVADNTSSSGLVVGGWGDPMQDLSNLGVILEINGEVVEVGSTAAILGHPLRSLVAAARLIGGEAGETINAGDIVMAGGITAAPTLKAGQTIRNTVQNLGSVSITVEA</w:t>
      </w:r>
    </w:p>
    <w:p w14:paraId="5D74AD75" w14:textId="77777777" w:rsidR="002D34D0" w:rsidRDefault="002D34D0" w:rsidP="002D34D0">
      <w:r>
        <w:t>&gt;ipfO2 ipfO2-homologue</w:t>
      </w:r>
    </w:p>
    <w:p w14:paraId="602F56EA" w14:textId="77777777" w:rsidR="002D34D0" w:rsidRDefault="002D34D0" w:rsidP="002D34D0">
      <w:r>
        <w:t>MTSLAEYAEILDRAAHEAHATPQITHSNDKLTVADAYAIQKLSVERRLARGEKRIGVKMGLTSRAKMQQVGVDEVAWGRLTDAMLLEEGAALSLSRFVHPRIEPEIAFLMKAPLAGKVTAAQALACVEAVAPAMEVIDSRFENFKFALVDVVADNTSSSGLVVGGWGDPMQDLSNLGVILEINGEVVEVGSTAAILGHPLRSLVAAARLIGEAGETINAGDIVMAGGITAAPTLKAGQTIRNTVQNLGSVSITVEA</w:t>
      </w:r>
    </w:p>
    <w:p w14:paraId="1326410D" w14:textId="77777777" w:rsidR="002D34D0" w:rsidRDefault="002D34D0" w:rsidP="002D34D0">
      <w:r>
        <w:t>&gt;</w:t>
      </w:r>
      <w:proofErr w:type="spellStart"/>
      <w:r>
        <w:t>IpfN</w:t>
      </w:r>
      <w:proofErr w:type="spellEnd"/>
      <w:r>
        <w:t xml:space="preserve"> </w:t>
      </w:r>
      <w:proofErr w:type="spellStart"/>
      <w:r>
        <w:t>IpfN</w:t>
      </w:r>
      <w:proofErr w:type="spellEnd"/>
    </w:p>
    <w:p w14:paraId="3D9A54BB" w14:textId="77777777" w:rsidR="002D34D0" w:rsidRDefault="002D34D0" w:rsidP="002D34D0">
      <w:r>
        <w:t>MALETNTIERLGDELFEALAANRTVPNLRDRNPGMDIVDGYRVQERMIARRLAAGESIVGKKIGVTSKAVQQAIGVFEPDFGQLTSAMVVEDGAAIDLDRLIQPQAEGEIAFVLKQDLIGPGVTATDVLRATDYVAACFEIVDSRIDDWDIRIQDTVADNASCGIYALGRERFDPRDVDLTLAGMVLERNGELAATGVGAAVQGSPLNSVAWLANTLGRLGIPFRDGEAILSGSLGPMIRIADGDRLSVRIGGLGSCSLSFARGGRNA</w:t>
      </w:r>
    </w:p>
    <w:p w14:paraId="64B16EEF" w14:textId="77777777" w:rsidR="002D34D0" w:rsidRDefault="002D34D0" w:rsidP="002D34D0">
      <w:r>
        <w:t>&gt;ipfN2 ipfN2-homologue</w:t>
      </w:r>
    </w:p>
    <w:p w14:paraId="05F9C156" w14:textId="77777777" w:rsidR="002D34D0" w:rsidRDefault="002D34D0" w:rsidP="002D34D0">
      <w:r>
        <w:t>MADQEVTFDRSNIDKAAAQLRHAAETMNPGPPIRDLISAGGVEAAYAVQDANTTHYLANGRRLVGRKTGLTSKSVQKQLGVNQPDYGMLYADMDVPEGQPILLTRVVQPKVEAEIALVIGRDLDDPDVTTAEMLRAIEYVVPAIEIVDSRIANWDIKIWDTIADNASSGVYTLGAVPKKLDGLDLRTCGMVMERRGDPISVGAGVACLGSPISAALWLAQVMAKAGRPLKAGDVILSGALGPMAGVAAGDVVEARINGVGTVKAFFEAGA</w:t>
      </w:r>
    </w:p>
    <w:p w14:paraId="597AB30B" w14:textId="77777777" w:rsidR="002D34D0" w:rsidRDefault="002D34D0" w:rsidP="002D34D0">
      <w:r>
        <w:t>&gt;</w:t>
      </w:r>
      <w:proofErr w:type="spellStart"/>
      <w:r>
        <w:t>IpfS</w:t>
      </w:r>
      <w:proofErr w:type="spellEnd"/>
      <w:r>
        <w:t xml:space="preserve"> </w:t>
      </w:r>
      <w:proofErr w:type="spellStart"/>
      <w:r>
        <w:t>IpfS</w:t>
      </w:r>
      <w:proofErr w:type="spellEnd"/>
    </w:p>
    <w:p w14:paraId="53338CAE" w14:textId="77777777" w:rsidR="002D34D0" w:rsidRDefault="002D34D0" w:rsidP="002D34D0">
      <w:r>
        <w:t>MTLEAQVRGRKVKMHDMCLRDGMHSMRHQITIEQMIDIATGLDEAGVPLLQVTHGDGLGGSSLNYGRGLHTDKEYITAVASRMKNARVSVLHVPGIGTLDELRMAADCGAKCVHVASHCTEADVTEQHIGLGLKLGMDTVGFLMMAHMTPTANMVEQGLLMESYGAQTVYCVDSAGYMLPDDVTDRIASLRAALKPETEIGFHGHHNLGMGVANSLAAVAAGADRIDGSAAGLGAGAGNTPLELFAAVCDRLGVETGVDTFKLMDVAEDRVLPIMPRPPRADRDSITLGYAGVYSTFLYQAKDAHRKYGISARDLLLELARKKMIGGQEDMIEDTALTMAKEQGLIPA</w:t>
      </w:r>
    </w:p>
    <w:p w14:paraId="7BA8C753" w14:textId="77777777" w:rsidR="002D34D0" w:rsidRDefault="002D34D0" w:rsidP="002D34D0">
      <w:r>
        <w:t>&gt;ipfS2 ipfS2-homologue</w:t>
      </w:r>
    </w:p>
    <w:p w14:paraId="14F3AC5F" w14:textId="77777777" w:rsidR="002D34D0" w:rsidRDefault="002D34D0" w:rsidP="002D34D0">
      <w:r>
        <w:t>MTLYPTQTKLYIQDVTLRDGMHAILHNYGTESVRTIAKALDDAGVDAIEVSHGDGLNGSSFNYGFGAHTDWEWIEAAADVIEKAVLTTLLVPGIGTVEELKRAYALGVRSVRVATHCTEADVGKQHIGIARDLGMDVSGFLMMSHMLEPEALAQQALLMESYGAHCVYVTDSGGALDMDGVRARLQAYDRVLKPETQRGMHAHHNLSLGVANSIVAAQEGAIRIDASLAGMGAGAGNAPLEVFIAAIDRKGWKHGCDVMALMDAAEDLVRPLQDRPVRVDRETLSLGYAGVYSSFLRHAEKAAEQYGLDTREILVELGRRRMVGGQEDMIVDVALDILSARKGETEPKGEMAA</w:t>
      </w:r>
    </w:p>
    <w:p w14:paraId="63287DAB" w14:textId="77777777" w:rsidR="002D34D0" w:rsidRDefault="002D34D0" w:rsidP="002D34D0">
      <w:r>
        <w:t xml:space="preserve">&gt;IpfQ </w:t>
      </w:r>
      <w:proofErr w:type="spellStart"/>
      <w:r>
        <w:t>IpfQ</w:t>
      </w:r>
      <w:proofErr w:type="spellEnd"/>
    </w:p>
    <w:p w14:paraId="2369FC10" w14:textId="77777777" w:rsidR="002D34D0" w:rsidRDefault="002D34D0" w:rsidP="002D34D0">
      <w:r>
        <w:t>MTKIRCAIIGPGNIGTDLLYKLLRSEVLEPVWMVGVDPTSDGLARAKELGLRTTADGVDGLLPHVVEDRIQIAFDATSAYVHPENSRKLNALGVLMIDLTPAAVGPLCVPPVNLATLADQAVMNVNMVTCAGQATIPMVNAVSRVQPVDYAEIVATVASKSIGPGTRKNIDEFTRTTSGAVARVGGAKVGKAIVVVNPAEPPLMMRDTVYCETAEDPDQEAITRSVRDMIAEVQKYVPGYRLKNGPTFEGRKVSIFLEVEGLGDYLPKYAGNLDIMTAAGARTAEMFAREILDGTLELKPIVVEAA</w:t>
      </w:r>
    </w:p>
    <w:p w14:paraId="33F7BDB7" w14:textId="77777777" w:rsidR="002D34D0" w:rsidRDefault="002D34D0" w:rsidP="002D34D0">
      <w:r>
        <w:t>&gt;ipfQ2 ipfQ2-homologue</w:t>
      </w:r>
    </w:p>
    <w:p w14:paraId="4235EF65" w14:textId="77777777" w:rsidR="002D34D0" w:rsidRDefault="002D34D0" w:rsidP="002D34D0">
      <w:r>
        <w:t>MSKIKCAIIGSGNIGTDLMIKILKGSDSLELAVVVGIDEKSEGLAMARERGVATTHDGIEGLKKMGSYPEIGVVFDATSAYAHKVHDEILRADGKQIVDLTPAALGPFTVPPVNADSNLDAVNVNMVTCGGQATIPIVAAVARVTKVHYAEIVASVSSRSAGPGTRANIDEFTRTTAKGIEVVGGAEKGRAIIILNPAEPPMIMRDTIFTLTDQVDEDKIRQSILDMIATVQSYVPGYRLKQEVQFERFGSNNPVKIPGYGEFAGLKTSVFLEVEGAGDYLPKYAGNLDIMTAAAKAAGEMLAARMLNRKAAA</w:t>
      </w:r>
    </w:p>
    <w:p w14:paraId="2A2DCE55" w14:textId="77777777" w:rsidR="002D34D0" w:rsidRDefault="002D34D0" w:rsidP="002D34D0">
      <w:r>
        <w:t>&gt;</w:t>
      </w:r>
      <w:proofErr w:type="spellStart"/>
      <w:r>
        <w:t>IpfT</w:t>
      </w:r>
      <w:proofErr w:type="spellEnd"/>
      <w:r>
        <w:t xml:space="preserve"> </w:t>
      </w:r>
      <w:proofErr w:type="spellStart"/>
      <w:r>
        <w:t>IpfT</w:t>
      </w:r>
      <w:proofErr w:type="spellEnd"/>
    </w:p>
    <w:p w14:paraId="3A516826" w14:textId="77777777" w:rsidR="002D34D0" w:rsidRDefault="002D34D0" w:rsidP="002D34D0">
      <w:r>
        <w:t>MDFFPPVAEQIFALEHAAGLARIAEHADFAEATRETVEAVLQGIGVLAAGEYAPTNRVGDTAGPRWIDGRVEMPAAFHTAYRAFVEGGWGGIAVPTEHGGMGLPFSLAVAAMESLGTANMGFGLIHLLSFGAIHAIEVYGSDHQKAVWLPHLVNGRWNGTMNLTEPLAGSDVGALRTRAEQAADEGLWRIRGQKIFITFGECDLVENVVHLVLARTNDAPKGTKGISLFLVPKLRLDDQGRPAIPNGVHCVSIEHKLGIHGSPTCVMAYGEDGEECLGELVGEIGGGMRAMFVMMNRARLLVGNQGVQIAERATQQALAYAHQRIQSARASDPVSGAVAIIEHPDVRRMLLRMKSLTQAARALTYACAGAIDMGAAGDDKAAARAEVLTPLAKSWASDIGCEVASLGIQVHGGMGYIEETGAAQHYRDARIAPIYEGTNGIQAADLVGRKLAIADGAAIGDLIEDILAECGDEPRLDALARACLEVLAWLKDRPVDDRLAGSHDFLTMLAVATAGWLMLRQARAAEAGLAGDADNAWLQAKAATTRFFLDRIVPEALGRKAGAIAGSEGLYSVSTKALIGVQ</w:t>
      </w:r>
    </w:p>
    <w:p w14:paraId="60154867" w14:textId="77777777" w:rsidR="002D34D0" w:rsidRDefault="002D34D0" w:rsidP="002D34D0">
      <w:r>
        <w:t>&gt;</w:t>
      </w:r>
      <w:proofErr w:type="spellStart"/>
      <w:r>
        <w:t>PccA</w:t>
      </w:r>
      <w:proofErr w:type="spellEnd"/>
      <w:r>
        <w:t xml:space="preserve"> </w:t>
      </w:r>
      <w:proofErr w:type="spellStart"/>
      <w:r>
        <w:t>PccA</w:t>
      </w:r>
      <w:proofErr w:type="spellEnd"/>
    </w:p>
    <w:p w14:paraId="2B878604" w14:textId="77777777" w:rsidR="002D34D0" w:rsidRDefault="002D34D0" w:rsidP="002D34D0">
      <w:r>
        <w:t>MFKKILIANRGEIACRVIKTARRMGIKTVAVYSDADARAPHVEMADEAVHIGASPASESYLIADRIIAACQATGAEAVHPGYGFLSERTSFAEALAAANIAFIGPPANAIAAMGDKIESKKLAMEAGVNVVPGYVGEIDDTDHAVRIANDIGYPVMMKASAGGGGKGMRLAYSEKDVRENFDSVKREGLNSFGDDRVFIEKFIESPRHIEIQVLGDKHGNIVYLNERECSIQRRHQKVVEEAPSPFVSPEMRKAMGEQCVALARAVGYFSAGTVELIVSGADKTGQGFYFLEMNTRLQVEHPVTECITGLDLVEQMIRVAYGEKLAFTQADVKINGWAVENRVYAEDPYRGFLPSTGRLVRYRPPAEVDNVRVDDGVYEGSEISMFYDPMIAKLITWGETREAAIDRQITALDRFEIDGIGHNVDFLSALMQHPRFRSGNITTGFIAEEFPEGFTGAAADAKLGLHLAAVAGVLASIDTARAAQIDGRLNGPADPSTSWVVTLDKVERQIEILGDAVSVDGTPVVVDAPYVPGQKLVEAVIDGEPLSIRVERKRTGWRFTTRGASHELRVLTPRVASLAHHMIEKIPPDMSRFLLCPMPGLVTAIHVAEGAKVEAGQPLAVVEAMKMENILRAEKAGTVKAVAAKAGDSLAVDAVILEFE</w:t>
      </w:r>
    </w:p>
    <w:p w14:paraId="092CFED4" w14:textId="77777777" w:rsidR="002D34D0" w:rsidRDefault="002D34D0" w:rsidP="002D34D0">
      <w:r>
        <w:t>&gt;</w:t>
      </w:r>
      <w:proofErr w:type="spellStart"/>
      <w:r>
        <w:t>PccB</w:t>
      </w:r>
      <w:proofErr w:type="spellEnd"/>
      <w:r>
        <w:t xml:space="preserve"> </w:t>
      </w:r>
      <w:proofErr w:type="spellStart"/>
      <w:r>
        <w:t>PccB</w:t>
      </w:r>
      <w:proofErr w:type="spellEnd"/>
    </w:p>
    <w:p w14:paraId="1E38C769" w14:textId="77777777" w:rsidR="00182BB8" w:rsidRDefault="002D34D0" w:rsidP="002D34D0">
      <w:r>
        <w:t>MLAILQKLEEKRAAARLGGGEKRIEAQHRKGKLTARERIEVLLDADSFEELDMYVEHNCTDFGMEAEHIPGDGVVTGSGTVNGRLVFVFSQDFTVYGGALSERHAQKICKIMDMAMKVGAPVIGLNDSGGARIQEGVASLGGYAEVFQRNILASGVIPQISVIMGPCAGGAVYSPAMTDFIFMVKDSSFMFVTGPDVVKTVTNEVVTQEELGGAVTHTTKTSVADNAFDNDIEALLSVREFVDFLPLSNRHDLPERPTDDPWDRAEPSLDTLIPDSATKPYDMKELIAKVVDEGDFFEVQPNHAGNIVIGFGRIEGRPVGIVANQPMVLAGCLDINSSKKAARFVRFCDAFDIPIVTFVDVPGFLPGTAQEHNGIIKHGAKLLFAYGEATVPKITVITRKAYGGAYDVMASKHLRGDLNYAWPTAEIAVMGAKGAVEIIFRKDIGDAAKIAERTREYEDRFANPFVAASKGFIDEVIMPHSTRRRIALGLRKLRNKSLENPWKKHDNIPL</w:t>
      </w:r>
      <w:bookmarkStart w:id="0" w:name="_GoBack"/>
      <w:bookmarkEnd w:id="0"/>
    </w:p>
    <w:sectPr w:rsidR="00182B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activeWritingStyle w:appName="MSWord" w:lang="es-ES" w:vendorID="64" w:dllVersion="131078" w:nlCheck="1" w:checkStyle="0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4D0"/>
    <w:rsid w:val="00182BB8"/>
    <w:rsid w:val="002D34D0"/>
    <w:rsid w:val="002F547A"/>
    <w:rsid w:val="008E4532"/>
    <w:rsid w:val="00C6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0B97B"/>
  <w15:chartTrackingRefBased/>
  <w15:docId w15:val="{617F79A4-F17F-4981-BD33-5240EB60B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F547A"/>
    <w:pPr>
      <w:keepNext/>
      <w:keepLines/>
      <w:widowControl w:val="0"/>
      <w:autoSpaceDE w:val="0"/>
      <w:autoSpaceDN w:val="0"/>
      <w:spacing w:before="40" w:after="0" w:line="24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E4532"/>
    <w:pPr>
      <w:keepNext/>
      <w:keepLines/>
      <w:widowControl w:val="0"/>
      <w:autoSpaceDE w:val="0"/>
      <w:autoSpaceDN w:val="0"/>
      <w:spacing w:before="120" w:after="120" w:line="240" w:lineRule="auto"/>
      <w:ind w:left="72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F547A"/>
    <w:pPr>
      <w:keepNext/>
      <w:keepLines/>
      <w:widowControl w:val="0"/>
      <w:autoSpaceDE w:val="0"/>
      <w:autoSpaceDN w:val="0"/>
      <w:spacing w:before="40" w:after="0" w:line="240" w:lineRule="auto"/>
      <w:ind w:left="72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F547A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8E4532"/>
    <w:rPr>
      <w:rFonts w:ascii="Times New Roman" w:eastAsiaTheme="majorEastAsia" w:hAnsi="Times New Roman" w:cstheme="majorBidi"/>
      <w:b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2F547A"/>
    <w:rPr>
      <w:rFonts w:asciiTheme="majorHAnsi" w:eastAsiaTheme="majorEastAsia" w:hAnsiTheme="majorHAnsi" w:cstheme="majorBidi"/>
      <w:i/>
      <w:iCs/>
      <w:color w:val="2E74B5" w:themeColor="accent1" w:themeShade="BF"/>
      <w:sz w:val="24"/>
      <w:u w:val="single"/>
    </w:rPr>
  </w:style>
  <w:style w:type="paragraph" w:styleId="Prrafodelista">
    <w:name w:val="List Paragraph"/>
    <w:basedOn w:val="Normal"/>
    <w:uiPriority w:val="1"/>
    <w:qFormat/>
    <w:rsid w:val="008E4532"/>
    <w:pPr>
      <w:widowControl w:val="0"/>
      <w:autoSpaceDE w:val="0"/>
      <w:autoSpaceDN w:val="0"/>
      <w:spacing w:before="120" w:after="120" w:line="240" w:lineRule="auto"/>
      <w:ind w:firstLine="357"/>
      <w:jc w:val="both"/>
    </w:pPr>
    <w:rPr>
      <w:rFonts w:ascii="Times New Roman" w:eastAsia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C007C7354D5F14CA25A34CAC3CD1D6E" ma:contentTypeVersion="18" ma:contentTypeDescription="Crear nuevo documento." ma:contentTypeScope="" ma:versionID="2a3d4b3c8669c224d2bae1d74c82aa2a">
  <xsd:schema xmlns:xsd="http://www.w3.org/2001/XMLSchema" xmlns:xs="http://www.w3.org/2001/XMLSchema" xmlns:p="http://schemas.microsoft.com/office/2006/metadata/properties" xmlns:ns3="db91aa16-19a1-4812-8b71-ca0482b7b084" xmlns:ns4="650be9d2-6465-4bc2-bf38-c17e1fe9a916" targetNamespace="http://schemas.microsoft.com/office/2006/metadata/properties" ma:root="true" ma:fieldsID="ff7f63dfc088733b94b127028cab6541" ns3:_="" ns4:_="">
    <xsd:import namespace="db91aa16-19a1-4812-8b71-ca0482b7b084"/>
    <xsd:import namespace="650be9d2-6465-4bc2-bf38-c17e1fe9a9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91aa16-19a1-4812-8b71-ca0482b7b0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be9d2-6465-4bc2-bf38-c17e1fe9a91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91aa16-19a1-4812-8b71-ca0482b7b084" xsi:nil="true"/>
  </documentManagement>
</p:properties>
</file>

<file path=customXml/itemProps1.xml><?xml version="1.0" encoding="utf-8"?>
<ds:datastoreItem xmlns:ds="http://schemas.openxmlformats.org/officeDocument/2006/customXml" ds:itemID="{D00EAEFE-F80D-4BCB-BD0C-E2FA0ADC93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91aa16-19a1-4812-8b71-ca0482b7b084"/>
    <ds:schemaRef ds:uri="650be9d2-6465-4bc2-bf38-c17e1fe9a9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87FCEF-E165-417A-8834-513A533110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28CC8E-BD82-4A58-B7EE-1B5B8F78E569}">
  <ds:schemaRefs>
    <ds:schemaRef ds:uri="http://www.w3.org/XML/1998/namespace"/>
    <ds:schemaRef ds:uri="http://schemas.microsoft.com/office/2006/documentManagement/types"/>
    <ds:schemaRef ds:uri="http://purl.org/dc/terms/"/>
    <ds:schemaRef ds:uri="650be9d2-6465-4bc2-bf38-c17e1fe9a916"/>
    <ds:schemaRef ds:uri="db91aa16-19a1-4812-8b71-ca0482b7b084"/>
    <ds:schemaRef ds:uri="http://schemas.microsoft.com/office/2006/metadata/properties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29</Words>
  <Characters>8716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Canosa Perez-Fragero</dc:creator>
  <cp:keywords/>
  <dc:description/>
  <cp:lastModifiedBy>Ines Canosa Perez-Fragero</cp:lastModifiedBy>
  <cp:revision>1</cp:revision>
  <dcterms:created xsi:type="dcterms:W3CDTF">2025-01-23T14:56:00Z</dcterms:created>
  <dcterms:modified xsi:type="dcterms:W3CDTF">2025-01-23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007C7354D5F14CA25A34CAC3CD1D6E</vt:lpwstr>
  </property>
</Properties>
</file>